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b/>
          <w:kern w:val="0"/>
          <w:sz w:val="15"/>
          <w:szCs w:val="15"/>
        </w:rPr>
        <w:t xml:space="preserve">Table S2. </w:t>
      </w:r>
      <w:r>
        <w:rPr>
          <w:rFonts w:cs="Arial" w:ascii="Arial" w:hAnsi="Arial"/>
          <w:bCs/>
          <w:kern w:val="0"/>
          <w:sz w:val="15"/>
          <w:szCs w:val="15"/>
        </w:rPr>
        <w:t>Results of network meta-analysis</w:t>
      </w:r>
    </w:p>
    <w:tbl>
      <w:tblPr>
        <w:tblW w:w="995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4"/>
        <w:gridCol w:w="930"/>
        <w:gridCol w:w="1029"/>
        <w:gridCol w:w="979"/>
        <w:gridCol w:w="930"/>
        <w:gridCol w:w="845"/>
        <w:gridCol w:w="845"/>
        <w:gridCol w:w="845"/>
        <w:gridCol w:w="787"/>
        <w:gridCol w:w="831"/>
        <w:gridCol w:w="709"/>
        <w:gridCol w:w="323"/>
      </w:tblGrid>
      <w:tr>
        <w:trPr>
          <w:trHeight w:val="166" w:hRule="atLeast"/>
        </w:trPr>
        <w:tc>
          <w:tcPr>
            <w:tcW w:w="9957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a. Hazard ratios(HR) with 95%CI for overall survival(OS)</w:t>
            </w:r>
          </w:p>
        </w:tc>
      </w:tr>
      <w:tr>
        <w:trPr>
          <w:trHeight w:val="181" w:hRule="atLeast"/>
        </w:trPr>
        <w:tc>
          <w:tcPr>
            <w:tcW w:w="90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SP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2(0.49-1.9</w:t>
            </w:r>
            <w:r>
              <w:rPr>
                <w:rFonts w:ascii="Arial" w:hAnsi="Arial" w:cs="Arial" w:eastAsia="DengXian;SimSun"/>
                <w:color w:val="000000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9(0.39-2.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54-2.1)</w:t>
            </w:r>
          </w:p>
        </w:tc>
        <w:tc>
          <w:tcPr>
            <w:tcW w:w="10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P-Cet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7(0.34-2.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37-2.9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8(0.28-3.3)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4(0.48-1.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2(0.55-1.3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5(0.36-1.9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7(0.34-2.2)</w:t>
            </w:r>
          </w:p>
        </w:tc>
        <w:tc>
          <w:tcPr>
            <w:tcW w:w="9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NP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 xml:space="preserve">0.84(0.47-1.5)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2(0.61-1.3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5(0.39-1.8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7(0.32-2.3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9(0.73-1.4)</w:t>
            </w:r>
          </w:p>
        </w:tc>
        <w:tc>
          <w:tcPr>
            <w:tcW w:w="8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EP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3(0.45-1.5</w:t>
            </w:r>
            <w:r>
              <w:rPr>
                <w:rFonts w:ascii="Arial" w:hAnsi="Arial" w:cs="Arial" w:eastAsia="DengXian;SimSun"/>
                <w:color w:val="000000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0(0.45-1.6</w:t>
            </w:r>
            <w:r>
              <w:rPr>
                <w:rFonts w:ascii="Arial" w:hAnsi="Arial" w:cs="Arial" w:eastAsia="DengXian;SimSun"/>
                <w:color w:val="000000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4(0.31-2.1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5(0.28-2.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8(0.56-1.7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9(0.57-1.6)</w:t>
            </w:r>
          </w:p>
        </w:tc>
        <w:tc>
          <w:tcPr>
            <w:tcW w:w="8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DP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 xml:space="preserve">0.72(0.38-1.4) 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9(0.42-1.3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3(0.28-1.7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4(0.26-2.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5(0.52-1.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6(0.54-1.3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7(0.56-1.4)</w:t>
            </w:r>
          </w:p>
        </w:tc>
        <w:tc>
          <w:tcPr>
            <w:tcW w:w="8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MVP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 xml:space="preserve">0.70(0.38-1.3) 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 xml:space="preserve">0.77(0.46-1.1)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1(0.30-1.5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2(0.26-2.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2(0.57-1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0.83(0.65-1.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4(0.52-1.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7(0.66-1.4)</w:t>
            </w:r>
          </w:p>
        </w:tc>
        <w:tc>
          <w:tcPr>
            <w:tcW w:w="78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C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 xml:space="preserve">0.71(0.36-1.4)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8(0.40-1.3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2(0.28-1.7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3(0.25-2.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4(0.49-1.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5(0.52-1.3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6(0.49-1.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9(0.66-1.5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0(0.68-1.5)</w:t>
            </w:r>
          </w:p>
        </w:tc>
        <w:tc>
          <w:tcPr>
            <w:tcW w:w="83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I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 xml:space="preserve">0.65(0.32-1.3) 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1(0.37-1.2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6(0.26-1.5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7(0.23-1.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7(0.45-1.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8(0.47-1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8(0.42-1.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0(0.52-1.6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3(0.62-1.4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1(0.51-1.6)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P</w:t>
            </w: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C-Cet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 xml:space="preserve">0.58(0.25-1.4)  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3(0.27-1.3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8(0.20-1.6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9(0.18-2.0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8(0.32-1.5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9(0.33-1.4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0(0.35-1.4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0(0.39-1.6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3(0.42-1.6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1(0.38-1.7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9(0.42-2.0)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GP</w:t>
            </w:r>
          </w:p>
        </w:tc>
      </w:tr>
      <w:tr>
        <w:trPr>
          <w:trHeight w:val="166" w:hRule="atLeast"/>
        </w:trPr>
        <w:tc>
          <w:tcPr>
            <w:tcW w:w="9957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DengXian;SimSun" w:cs="Arial"/>
                <w:color w:val="000000"/>
                <w:sz w:val="15"/>
                <w:szCs w:val="15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b. Hazard ratios(HR) with 95%CI for progression-free survival (PFS)</w:t>
            </w:r>
          </w:p>
        </w:tc>
      </w:tr>
      <w:tr>
        <w:trPr>
          <w:trHeight w:val="181" w:hRule="atLeast"/>
        </w:trPr>
        <w:tc>
          <w:tcPr>
            <w:tcW w:w="90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SP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5(0.69-3.6)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6(0.52-5.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0(0.48-2.3)</w:t>
            </w:r>
          </w:p>
        </w:tc>
        <w:tc>
          <w:tcPr>
            <w:tcW w:w="10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P-Cet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4(0.48-4.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1(0.30-2.7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7(0.22-3.3)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5(0.50-1.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2(0.31-1.2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0(0.21-1.7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8(0.28-1.6)</w:t>
            </w:r>
          </w:p>
        </w:tc>
        <w:tc>
          <w:tcPr>
            <w:tcW w:w="9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NP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3(0.61-3.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7(0.49-1.6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3(0.33-2.2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6(0.30-3.1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4(0.65-3.2)</w:t>
            </w:r>
          </w:p>
        </w:tc>
        <w:tc>
          <w:tcPr>
            <w:tcW w:w="8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EP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0(0.52-2.1</w:t>
            </w:r>
            <w:r>
              <w:rPr>
                <w:rFonts w:ascii="Arial" w:hAnsi="Arial" w:cs="Arial" w:eastAsia="DengXian;SimSun"/>
                <w:color w:val="000000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8(0.29-1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5(0.21-2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4(0.22-2.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47-2.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7(0.36-1.5)</w:t>
            </w:r>
          </w:p>
        </w:tc>
        <w:tc>
          <w:tcPr>
            <w:tcW w:w="8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DP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4(0.37-1.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5(0.23-1.2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2(0.16-1.6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0(0.17-2.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8(0.35-2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3(0.30-1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1(0.46-1.4)</w:t>
            </w:r>
          </w:p>
        </w:tc>
        <w:tc>
          <w:tcPr>
            <w:tcW w:w="8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MVP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9(0.41-2.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8(0.29-1.2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6(0.19-1.6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4(0.19-2.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4(0.41-2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 xml:space="preserve">0.67(0.41-1.0)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6(0.48-1.6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62-1.9)</w:t>
            </w:r>
          </w:p>
        </w:tc>
        <w:tc>
          <w:tcPr>
            <w:tcW w:w="78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C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5(0.29-1.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49(0.19-1.2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47(0.14-1.5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4(0.15-1.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9(0.30-2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 xml:space="preserve">0.56(0.25-1.1)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3(0.34-1.6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0(0.48-1.7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4(0.45-1.5)</w:t>
            </w:r>
          </w:p>
        </w:tc>
        <w:tc>
          <w:tcPr>
            <w:tcW w:w="83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I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0(0.33-2.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9(0.23-1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6(0.16-1.8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5(0.17-2.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5(0.33-2.7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8(0.30-1.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7(0.37-2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47-2.5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0(0.53-1.9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2(0.50-2.9)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C-Cet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3(0.22-1.8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41(0.14-1.1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39(0.10-1.4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45(0.11-1.8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6(0.22-2.0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47(0.17-1.2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0(0.26-1.4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5(0.30-1.9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0(0.30-1.6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3(0.31-2.3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9(0.24-2.0)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GP</w:t>
            </w:r>
          </w:p>
        </w:tc>
      </w:tr>
      <w:tr>
        <w:trPr>
          <w:trHeight w:val="166" w:hRule="atLeast"/>
        </w:trPr>
        <w:tc>
          <w:tcPr>
            <w:tcW w:w="9957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DengXian;SimSun" w:cs="Arial"/>
                <w:color w:val="000000"/>
                <w:sz w:val="15"/>
                <w:szCs w:val="15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c. Odds ratios (OR) with 95% CI for objective response rate (ORR)</w:t>
            </w:r>
          </w:p>
        </w:tc>
      </w:tr>
      <w:tr>
        <w:trPr>
          <w:trHeight w:val="181" w:hRule="atLeast"/>
        </w:trPr>
        <w:tc>
          <w:tcPr>
            <w:tcW w:w="90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SP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3(0.37-5.0)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7(0.30-11.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3(0.39-4.4)</w:t>
            </w:r>
          </w:p>
        </w:tc>
        <w:tc>
          <w:tcPr>
            <w:tcW w:w="10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P-Cet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1(0.11-3.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47(0.08-2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36(0.04-2.8)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0(0.36-2.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9(0.28-1.9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8(0.12-2.6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7(0.40-6.8)</w:t>
            </w:r>
          </w:p>
        </w:tc>
        <w:tc>
          <w:tcPr>
            <w:tcW w:w="9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NP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5(0.49-4.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50-2.5</w:t>
            </w:r>
            <w:r>
              <w:rPr>
                <w:rFonts w:ascii="Arial" w:hAnsi="Arial" w:cs="Arial" w:eastAsia="DengXian;SimSun"/>
                <w:color w:val="000000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3(0.19-3.6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2.3(0.49-12.0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4(0.69-3.2)</w:t>
            </w:r>
          </w:p>
        </w:tc>
        <w:tc>
          <w:tcPr>
            <w:tcW w:w="8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EP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8(0.36-2.6</w:t>
            </w:r>
            <w:r>
              <w:rPr>
                <w:rFonts w:ascii="Arial" w:hAnsi="Arial" w:cs="Arial" w:eastAsia="DengXian;SimSun"/>
                <w:color w:val="000000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5(0.20-2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7(0.10-3.1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6(0.27-9.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6(0.32-2.9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8(0.0.23-1.8)</w:t>
            </w:r>
          </w:p>
        </w:tc>
        <w:tc>
          <w:tcPr>
            <w:tcW w:w="8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DP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4(0.40-4.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0(0.28-3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8(0.13-4.3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2.2(0.36-1.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3(0.41-4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4(0.32-2.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4(0.59-3.2)</w:t>
            </w:r>
          </w:p>
        </w:tc>
        <w:tc>
          <w:tcPr>
            <w:tcW w:w="8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MVP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4(0.44-4.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36-2.8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2(0.16-3.8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2.3(0.41-13.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4(0.53-3.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8(0.47-1.8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5(0.59-3.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0(0.45-2.3)</w:t>
            </w:r>
          </w:p>
        </w:tc>
        <w:tc>
          <w:tcPr>
            <w:tcW w:w="78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C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2.0(0.50-7.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5(0.37-5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18-6.7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3.2(0.48-21.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2.0(0.54-7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4(0.42-3.9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2.0(0.64-6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5(0.58-3.7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4(0.57-3.6)</w:t>
            </w:r>
          </w:p>
        </w:tc>
        <w:tc>
          <w:tcPr>
            <w:tcW w:w="83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I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FF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FF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6(0.35-7.0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2(0.25-5.5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3(0.12-6.5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2.6(0.34-20.0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6(0.36-6.8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27-4.1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34-3.8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2(0.31-4.5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34-3.8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1(0.19-3.5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GP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66" w:hRule="atLeast"/>
        </w:trPr>
        <w:tc>
          <w:tcPr>
            <w:tcW w:w="9957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DengXian;SimSun" w:cs="Arial"/>
                <w:color w:val="000000"/>
                <w:sz w:val="15"/>
                <w:szCs w:val="15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d. Odds ratios (OR) with 95%CI for serious adverse events (SAE</w:t>
            </w: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s</w:t>
            </w: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</w:tr>
      <w:tr>
        <w:trPr>
          <w:trHeight w:val="181" w:hRule="atLeast"/>
        </w:trPr>
        <w:tc>
          <w:tcPr>
            <w:tcW w:w="90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SP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5(0.43-1.7)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4(0.34-2.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9(0.54-1.8)</w:t>
            </w:r>
          </w:p>
        </w:tc>
        <w:tc>
          <w:tcPr>
            <w:tcW w:w="10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P-Cet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3(0.56-3.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8(0.66-3.8</w:t>
            </w:r>
            <w:r>
              <w:rPr>
                <w:rFonts w:ascii="Arial" w:hAnsi="Arial" w:cs="Arial" w:eastAsia="DengXian;SimSun"/>
                <w:color w:val="000000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8(0.55-4.7)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 xml:space="preserve">0.63(0.38-1.0)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5(0.43-1.3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6(0.33-1.7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0.47(0.24-0.94)</w:t>
            </w:r>
          </w:p>
        </w:tc>
        <w:tc>
          <w:tcPr>
            <w:tcW w:w="9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NP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4(0.38-1.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6(0.49-1.2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6(0.37-1.7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 xml:space="preserve">0.47(0.22-1.1) 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0(0.69-1.6)</w:t>
            </w:r>
          </w:p>
        </w:tc>
        <w:tc>
          <w:tcPr>
            <w:tcW w:w="8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EP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0.51(0.30-0.86</w:t>
            </w:r>
            <w:r>
              <w:rPr>
                <w:rFonts w:ascii="Arial" w:hAnsi="Arial" w:cs="Arial" w:eastAsia="DengXian;SimSun"/>
                <w:b/>
                <w:color w:val="000000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8(0.30-1.2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9(0.24-1.5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b/>
                <w:color w:val="000000"/>
                <w:kern w:val="0"/>
                <w:sz w:val="10"/>
                <w:szCs w:val="10"/>
                <w:lang w:bidi="ar"/>
              </w:rPr>
              <w:t>0.38(0.15-0.9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1(0.45-1.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0(0.44-1.3)</w:t>
            </w:r>
          </w:p>
        </w:tc>
        <w:tc>
          <w:tcPr>
            <w:tcW w:w="8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DP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0.31(0.16-0.5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0.41(0.18-0.7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0.41(0.14-0.93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0.23(0.09-0.6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0.48(0.26-0.9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0.48(0.26-0.8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0.59(0.38-0.98)</w:t>
            </w:r>
          </w:p>
        </w:tc>
        <w:tc>
          <w:tcPr>
            <w:tcW w:w="8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MVP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7(0.39-1.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0(0.46-1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1(0.36-1.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0(0.22-1.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65-1.9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72-1.5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3(0.86-2.2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.2(1.5-3.6)</w:t>
            </w:r>
          </w:p>
        </w:tc>
        <w:tc>
          <w:tcPr>
            <w:tcW w:w="78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C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5(0.27-1.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3(0.30-1.4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4(0.25-1.8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40(0.15-1.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6(0.44-1.9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6(0.44-1.6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59-2.1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.8(1.1-3.1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1(0.47-1.4)</w:t>
            </w:r>
          </w:p>
        </w:tc>
        <w:tc>
          <w:tcPr>
            <w:tcW w:w="83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I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4(0.25-1.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3(0.30-1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4(0.25-1.8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40(0.15-1.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5(0.43-2.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5(0.44-1.6</w:t>
            </w:r>
            <w:r>
              <w:rPr>
                <w:rFonts w:ascii="Arial" w:hAnsi="Arial" w:cs="Arial" w:eastAsia="DengXian;SimSun"/>
                <w:color w:val="000000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54-2.3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8(0.91-3.8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1(0.47-1.4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9(0.47-2.2)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C-Cet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8(0.26-1.3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7(0.29-1.7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7(0.24-2.0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43(0.15-1.3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1(0.41-2.1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0(0.41-1.9</w:t>
            </w:r>
            <w:r>
              <w:rPr>
                <w:rFonts w:ascii="Arial" w:hAnsi="Arial" w:cs="Arial" w:eastAsia="DengXian;SimSun"/>
                <w:color w:val="000000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57-2.2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9(0.89-4.0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6(0.42-1.7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45-2.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43-2.5)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GP</w:t>
            </w:r>
          </w:p>
        </w:tc>
      </w:tr>
      <w:tr>
        <w:trPr>
          <w:trHeight w:val="166" w:hRule="atLeast"/>
        </w:trPr>
        <w:tc>
          <w:tcPr>
            <w:tcW w:w="9957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DengXian;SimSun" w:cs="Arial"/>
                <w:color w:val="000000"/>
                <w:sz w:val="15"/>
                <w:szCs w:val="15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e. Odds ratios (OR) with 95%CI for radiation pneumonitis (RP)</w:t>
            </w:r>
          </w:p>
        </w:tc>
      </w:tr>
      <w:tr>
        <w:trPr>
          <w:trHeight w:val="181" w:hRule="atLeast"/>
        </w:trPr>
        <w:tc>
          <w:tcPr>
            <w:tcW w:w="90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SP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3(0.018-120)</w:t>
            </w:r>
          </w:p>
        </w:tc>
        <w:tc>
          <w:tcPr>
            <w:tcW w:w="9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4(0.0065-40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1(0.037-30.0)</w:t>
            </w:r>
          </w:p>
        </w:tc>
        <w:tc>
          <w:tcPr>
            <w:tcW w:w="10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P-Cet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2(0.003-54.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39(0.0015-42.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37(0.00055-110)</w:t>
            </w:r>
          </w:p>
        </w:tc>
        <w:tc>
          <w:tcPr>
            <w:tcW w:w="97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47(0.015-7.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36(0.0068-6.9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33(0.0016-24.0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7(0.019-40.0)</w:t>
            </w:r>
          </w:p>
        </w:tc>
        <w:tc>
          <w:tcPr>
            <w:tcW w:w="9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NP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39(0.0066-12.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29(0.0097-3.7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26(0.002-15.0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73(0.0069-74.0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81(0.057-12.0)</w:t>
            </w:r>
          </w:p>
        </w:tc>
        <w:tc>
          <w:tcPr>
            <w:tcW w:w="8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EP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16(0.0014-4.6</w:t>
            </w:r>
            <w:r>
              <w:rPr>
                <w:rFonts w:ascii="Arial" w:hAnsi="Arial" w:cs="Arial" w:eastAsia="DengXian;SimSun"/>
                <w:color w:val="000000"/>
                <w:kern w:val="0"/>
                <w:sz w:val="10"/>
                <w:szCs w:val="10"/>
                <w:lang w:bidi="ar"/>
              </w:rPr>
              <w:t>）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12(0.0007-6.1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11(0.000022-17.0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29(0.0011-53.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34(0.0055-14.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41(0.01-12.0)</w:t>
            </w:r>
          </w:p>
        </w:tc>
        <w:tc>
          <w:tcPr>
            <w:tcW w:w="8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DP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25(0.0016-9.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18(0.001-9.1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17(0.00032-25.0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45(0.0015-93.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3(0.0074-23.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64(0.015-17.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6(0.09-24.0)</w:t>
            </w:r>
          </w:p>
        </w:tc>
        <w:tc>
          <w:tcPr>
            <w:tcW w:w="8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MVP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073(0.00068-1.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0.053(0.00064-1.0)</w:t>
            </w: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051(0.00017-3.4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13(0.00067-15.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16(0.0042-2.7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0.19(0.016-1.1</w:t>
            </w: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 xml:space="preserve">)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48(0.015-8.8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0(0.041-25.0)</w:t>
            </w:r>
          </w:p>
        </w:tc>
        <w:tc>
          <w:tcPr>
            <w:tcW w:w="78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C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073(0.00028-4.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053(0.00021-3.1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051(0.000067-8.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13(0.00029-34.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16(0.0014-8.6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19(0.003-5.7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47(0.0073-19.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30(0.0094-7.6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97(0.04-25.0)</w:t>
            </w:r>
          </w:p>
        </w:tc>
        <w:tc>
          <w:tcPr>
            <w:tcW w:w="83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I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041(0.00012-3.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03(0.00011-1.8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029(0.000036-4.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074(0.00014-19.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09(0.00064-5.4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11(0.0015-3.3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27(0.0021-18.0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17(0.0018-10.0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5(0.022-13.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6(0.006-48.0)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PC-Cet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81" w:hRule="atLeast"/>
        </w:trPr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086(0.0002-14.0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063(0.00014-9.9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061(0.000047-22.0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17(0.00021-72.0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19(0.00087-27.0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23(0.0017-21.0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59(0.0044-56.0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0.36(0.0028-45.0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2(0.021-93.0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1.2(0.0081-230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0"/>
                <w:szCs w:val="10"/>
                <w:lang w:bidi="ar"/>
              </w:rPr>
              <w:t>2.3(0.012-430)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rFonts w:ascii="Arial" w:hAnsi="Arial" w:eastAsia="DengXian;SimSun" w:cs="Arial"/>
                <w:color w:val="000000"/>
                <w:sz w:val="10"/>
                <w:szCs w:val="10"/>
              </w:rPr>
            </w:pPr>
            <w:r>
              <w:rPr>
                <w:rFonts w:eastAsia="DengXian;SimSun" w:cs="Arial" w:ascii="Arial" w:hAnsi="Arial"/>
                <w:color w:val="000000"/>
                <w:kern w:val="0"/>
                <w:sz w:val="15"/>
                <w:szCs w:val="15"/>
                <w:lang w:bidi="ar"/>
              </w:rPr>
              <w:t>GP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5"/>
          <w:szCs w:val="15"/>
        </w:rPr>
        <w:t>Abbreviations: EP, etoposide-cisplatin; PC, paclitaxel</w:t>
      </w:r>
      <w:r>
        <w:rPr/>
        <w:t>-</w:t>
      </w:r>
      <w:r>
        <w:rPr>
          <w:rFonts w:cs="Arial" w:ascii="Arial" w:hAnsi="Arial"/>
          <w:sz w:val="15"/>
          <w:szCs w:val="15"/>
        </w:rPr>
        <w:t>cisplatin/carboplatin; UP, uracil/tegafur(UFT)-cisplatin; NP, vinorelbine-cisplatin; PP, pemetrexed-cisplatin/carboplatin; SP, S-1-cisplatin; DP, docetaxel-cisplatin; GP, gemcitabine-cisplatin; MVP, mitomycin-vindesine-cisplatin; IC, irinotecan-carboplatin; Cet, cetuximab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SimSun;宋体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SimSun;宋体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cp:keywords/>
  <dc:language>en-US</dc:language>
  <cp:lastModifiedBy>AFRENACIA</cp:lastModifiedBy>
  <dcterms:modified xsi:type="dcterms:W3CDTF">2019-02-26T22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